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0785C" w14:textId="77777777" w:rsidR="00EB18B7" w:rsidRPr="00105EFD" w:rsidRDefault="00EB18B7" w:rsidP="00EB18B7">
      <w:pPr>
        <w:rPr>
          <w:rFonts w:ascii="Times New Roman" w:hAnsi="Times New Roman" w:cs="Times New Roman"/>
          <w:b/>
          <w:sz w:val="24"/>
        </w:rPr>
      </w:pPr>
      <w:r w:rsidRPr="00105EFD">
        <w:rPr>
          <w:rFonts w:ascii="Times New Roman" w:hAnsi="Times New Roman" w:cs="Times New Roman"/>
          <w:b/>
          <w:sz w:val="24"/>
        </w:rPr>
        <w:t>Supplement</w:t>
      </w:r>
      <w:bookmarkStart w:id="0" w:name="_GoBack"/>
      <w:bookmarkEnd w:id="0"/>
    </w:p>
    <w:p w14:paraId="71C626CE" w14:textId="77777777" w:rsidR="00EB18B7" w:rsidRPr="00105EFD" w:rsidRDefault="00EB18B7" w:rsidP="00EB18B7">
      <w:pPr>
        <w:rPr>
          <w:rFonts w:ascii="Times New Roman" w:hAnsi="Times New Roman" w:cs="Times New Roman"/>
          <w:b/>
          <w:sz w:val="24"/>
        </w:rPr>
      </w:pPr>
    </w:p>
    <w:p w14:paraId="6A5FF4C1" w14:textId="77777777" w:rsidR="0070515C" w:rsidRPr="00105EFD" w:rsidRDefault="00EB18B7" w:rsidP="0070515C">
      <w:pPr>
        <w:ind w:firstLineChars="200" w:firstLine="420"/>
        <w:rPr>
          <w:rFonts w:ascii="Times New Roman" w:hAnsi="Times New Roman" w:cs="Times New Roman"/>
          <w:b/>
          <w:szCs w:val="21"/>
        </w:rPr>
      </w:pPr>
      <w:r w:rsidRPr="00105EFD">
        <w:rPr>
          <w:rFonts w:ascii="Times New Roman" w:hAnsi="Times New Roman" w:cs="Times New Roman"/>
          <w:b/>
          <w:szCs w:val="21"/>
        </w:rPr>
        <w:t xml:space="preserve">Supplementary Table 1 </w:t>
      </w:r>
    </w:p>
    <w:p w14:paraId="5A749A92" w14:textId="70150958" w:rsidR="00F679F6" w:rsidRPr="00105EFD" w:rsidRDefault="0070515C" w:rsidP="00F679F6">
      <w:pPr>
        <w:ind w:firstLineChars="200" w:firstLine="480"/>
      </w:pPr>
      <w:r w:rsidRPr="00105EFD">
        <w:rPr>
          <w:rFonts w:ascii="Times New Roman" w:hAnsi="Times New Roman" w:cs="Times New Roman"/>
          <w:sz w:val="24"/>
        </w:rPr>
        <w:t xml:space="preserve">Excluded </w:t>
      </w:r>
      <w:r w:rsidR="006D7EA9" w:rsidRPr="00105EFD">
        <w:rPr>
          <w:rFonts w:ascii="Times New Roman" w:hAnsi="Times New Roman" w:cs="Times New Roman"/>
          <w:sz w:val="24"/>
        </w:rPr>
        <w:t>PIH</w:t>
      </w:r>
      <w:r w:rsidRPr="00105EFD">
        <w:rPr>
          <w:rFonts w:ascii="Times New Roman" w:hAnsi="Times New Roman" w:cs="Times New Roman"/>
          <w:sz w:val="24"/>
        </w:rPr>
        <w:t xml:space="preserve"> </w:t>
      </w:r>
      <w:r w:rsidRPr="00105EFD">
        <w:rPr>
          <w:rFonts w:ascii="Times New Roman" w:hAnsi="Times New Roman" w:cs="Times New Roman" w:hint="eastAsia"/>
          <w:sz w:val="24"/>
        </w:rPr>
        <w:t>subjects</w:t>
      </w:r>
      <w:r w:rsidRPr="00105EFD">
        <w:rPr>
          <w:rFonts w:ascii="Times New Roman" w:hAnsi="Times New Roman" w:cs="Times New Roman"/>
          <w:sz w:val="24"/>
        </w:rPr>
        <w:t xml:space="preserve"> in the regression analysis, the increased risk of preterm birth and low birth weight was not present</w:t>
      </w:r>
      <w:r w:rsidRPr="00105EFD">
        <w:rPr>
          <w:rFonts w:hint="eastAsia"/>
        </w:rPr>
        <w:t>.</w:t>
      </w:r>
      <w:r w:rsidR="00F679F6" w:rsidRPr="00105EFD">
        <w:rPr>
          <w:rFonts w:ascii="Times New Roman" w:hAnsi="Times New Roman" w:cs="Times New Roman"/>
          <w:sz w:val="24"/>
        </w:rPr>
        <w:t xml:space="preserve"> We believe that it is related to the increased risk of </w:t>
      </w:r>
      <w:r w:rsidR="006D7EA9" w:rsidRPr="00105EFD">
        <w:rPr>
          <w:rFonts w:ascii="Times New Roman" w:hAnsi="Times New Roman" w:cs="Times New Roman"/>
          <w:sz w:val="24"/>
        </w:rPr>
        <w:t>PIH</w:t>
      </w:r>
      <w:r w:rsidR="00F679F6" w:rsidRPr="00105EFD">
        <w:rPr>
          <w:rFonts w:ascii="Times New Roman" w:hAnsi="Times New Roman" w:cs="Times New Roman"/>
          <w:sz w:val="24"/>
        </w:rPr>
        <w:t>.</w:t>
      </w:r>
    </w:p>
    <w:p w14:paraId="59CB8E51" w14:textId="17C86847" w:rsidR="00EB18B7" w:rsidRPr="00105EFD" w:rsidRDefault="00EB18B7" w:rsidP="0070515C">
      <w:pPr>
        <w:ind w:firstLineChars="200" w:firstLine="42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41"/>
        <w:gridCol w:w="1502"/>
        <w:gridCol w:w="1581"/>
        <w:gridCol w:w="1801"/>
        <w:gridCol w:w="1581"/>
      </w:tblGrid>
      <w:tr w:rsidR="00EB18B7" w:rsidRPr="00105EFD" w14:paraId="5E2EFCC6" w14:textId="77777777" w:rsidTr="00F679F6">
        <w:trPr>
          <w:trHeight w:val="285"/>
        </w:trPr>
        <w:tc>
          <w:tcPr>
            <w:tcW w:w="11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9F67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Characteristic</w:t>
            </w:r>
          </w:p>
        </w:tc>
        <w:tc>
          <w:tcPr>
            <w:tcW w:w="185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3146C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Treatment</w:t>
            </w:r>
          </w:p>
        </w:tc>
        <w:tc>
          <w:tcPr>
            <w:tcW w:w="203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3638D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 xml:space="preserve">Programmed FET vs. </w:t>
            </w:r>
            <w:proofErr w:type="spell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tNC</w:t>
            </w:r>
            <w:proofErr w:type="spell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-FET</w:t>
            </w:r>
          </w:p>
        </w:tc>
      </w:tr>
      <w:tr w:rsidR="00EB18B7" w:rsidRPr="00105EFD" w14:paraId="450FF199" w14:textId="77777777" w:rsidTr="00F679F6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42F24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1518A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proofErr w:type="spell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tNC</w:t>
            </w:r>
            <w:proofErr w:type="spell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-FET(n=1783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216B0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Programmed FET(n=550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4C01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Crude OR (95% CI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9BC0D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 xml:space="preserve">Adjusted </w:t>
            </w:r>
            <w:proofErr w:type="spell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ORa</w:t>
            </w:r>
            <w:proofErr w:type="spell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 xml:space="preserve"> (95% CI)</w:t>
            </w:r>
          </w:p>
        </w:tc>
      </w:tr>
      <w:tr w:rsidR="00EB18B7" w:rsidRPr="00105EFD" w14:paraId="7F041DFD" w14:textId="77777777" w:rsidTr="00F679F6">
        <w:trPr>
          <w:trHeight w:val="27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613D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Preterm birth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0ECB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8.4%（143/1705）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4CFA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0.6%（54/510）</w:t>
            </w:r>
          </w:p>
        </w:tc>
        <w:tc>
          <w:tcPr>
            <w:tcW w:w="10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D462" w14:textId="3F0ACE3F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.4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  <w:t>6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（0.9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  <w:t>7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-2.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  <w:t>20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8AF8" w14:textId="7BD13D78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.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  <w:t>40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（0.85-2.28）</w:t>
            </w:r>
          </w:p>
        </w:tc>
      </w:tr>
      <w:tr w:rsidR="00EB18B7" w:rsidRPr="00105EFD" w14:paraId="012D3000" w14:textId="77777777" w:rsidTr="00F679F6">
        <w:trPr>
          <w:trHeight w:val="270"/>
        </w:trPr>
        <w:tc>
          <w:tcPr>
            <w:tcW w:w="11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F6134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Low birth weight (&lt;2500g)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0F01D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4.8%（82/1705）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87BC7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6.9%（35/510）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142DB" w14:textId="2BD488F4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.29(0.93-1.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  <w:t>80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EA2EC" w14:textId="272257D2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.9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  <w:t>9</w:t>
            </w:r>
            <w:r w:rsidRPr="00105EFD"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  <w:t>（1.18-3.3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  <w:t>5</w:t>
            </w:r>
            <w:r w:rsidRPr="00105EFD"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  <w:t>）</w:t>
            </w:r>
          </w:p>
        </w:tc>
      </w:tr>
    </w:tbl>
    <w:p w14:paraId="330C62C2" w14:textId="77777777" w:rsidR="00F679F6" w:rsidRPr="00105EFD" w:rsidRDefault="00F679F6" w:rsidP="00F679F6">
      <w:pPr>
        <w:rPr>
          <w:rFonts w:ascii="Times New Roman" w:hAnsi="Times New Roman" w:cs="Times New Roman"/>
          <w:sz w:val="24"/>
        </w:rPr>
      </w:pPr>
      <w:r w:rsidRPr="00105EFD">
        <w:rPr>
          <w:rFonts w:ascii="Times New Roman" w:hAnsi="Times New Roman" w:cs="Times New Roman"/>
          <w:sz w:val="24"/>
        </w:rPr>
        <w:t xml:space="preserve">(adjusted for maternal </w:t>
      </w:r>
      <w:r w:rsidRPr="00105EFD">
        <w:rPr>
          <w:rFonts w:ascii="Times New Roman" w:hAnsi="Times New Roman" w:cs="Times New Roman" w:hint="eastAsia"/>
          <w:sz w:val="24"/>
        </w:rPr>
        <w:t xml:space="preserve">age, infertility duration, </w:t>
      </w:r>
      <w:r w:rsidRPr="00105EFD">
        <w:rPr>
          <w:rFonts w:ascii="Times New Roman" w:hAnsi="Times New Roman" w:cs="Times New Roman"/>
          <w:sz w:val="24"/>
        </w:rPr>
        <w:t xml:space="preserve">cause of infertility, </w:t>
      </w:r>
      <w:r w:rsidRPr="00105EFD">
        <w:rPr>
          <w:rFonts w:ascii="Times New Roman" w:hAnsi="Times New Roman" w:cs="Times New Roman" w:hint="eastAsia"/>
          <w:sz w:val="24"/>
        </w:rPr>
        <w:t>endometrial thickness and high-quality embryo transfer rate</w:t>
      </w:r>
      <w:r w:rsidRPr="00105EFD">
        <w:rPr>
          <w:rFonts w:ascii="Times New Roman" w:hAnsi="Times New Roman" w:cs="Times New Roman"/>
          <w:sz w:val="24"/>
        </w:rPr>
        <w:t>)</w:t>
      </w:r>
    </w:p>
    <w:p w14:paraId="42393B0E" w14:textId="77777777" w:rsidR="00F679F6" w:rsidRPr="00105EFD" w:rsidRDefault="00F679F6" w:rsidP="00EB18B7">
      <w:pPr>
        <w:rPr>
          <w:rFonts w:ascii="Times New Roman" w:hAnsi="Times New Roman" w:cs="Times New Roman"/>
          <w:szCs w:val="21"/>
        </w:rPr>
      </w:pPr>
    </w:p>
    <w:p w14:paraId="678CAFC5" w14:textId="2D95694D" w:rsidR="00EB18B7" w:rsidRPr="00105EFD" w:rsidRDefault="00EB18B7" w:rsidP="00EB18B7">
      <w:pPr>
        <w:rPr>
          <w:rFonts w:ascii="Times New Roman" w:hAnsi="Times New Roman" w:cs="Times New Roman"/>
          <w:b/>
          <w:szCs w:val="21"/>
        </w:rPr>
      </w:pPr>
      <w:r w:rsidRPr="00105EFD">
        <w:rPr>
          <w:rFonts w:ascii="Times New Roman" w:hAnsi="Times New Roman" w:cs="Times New Roman"/>
          <w:b/>
          <w:szCs w:val="21"/>
        </w:rPr>
        <w:t xml:space="preserve">Supplementary Table 2 </w:t>
      </w:r>
    </w:p>
    <w:p w14:paraId="099E3448" w14:textId="453A86EF" w:rsidR="0070515C" w:rsidRPr="00105EFD" w:rsidRDefault="0070515C" w:rsidP="00F679F6">
      <w:pPr>
        <w:ind w:firstLineChars="100" w:firstLine="240"/>
      </w:pPr>
      <w:r w:rsidRPr="00105EFD">
        <w:rPr>
          <w:rFonts w:ascii="Times New Roman" w:hAnsi="Times New Roman" w:cs="Times New Roman"/>
          <w:sz w:val="24"/>
        </w:rPr>
        <w:t xml:space="preserve">Excluded </w:t>
      </w:r>
      <w:r w:rsidR="006D7EA9" w:rsidRPr="00105EFD">
        <w:rPr>
          <w:rFonts w:ascii="Times New Roman" w:hAnsi="Times New Roman" w:cs="Times New Roman"/>
          <w:sz w:val="24"/>
        </w:rPr>
        <w:t>PIH</w:t>
      </w:r>
      <w:r w:rsidRPr="00105EFD">
        <w:rPr>
          <w:rFonts w:ascii="Times New Roman" w:hAnsi="Times New Roman" w:cs="Times New Roman"/>
          <w:sz w:val="24"/>
        </w:rPr>
        <w:t xml:space="preserve"> </w:t>
      </w:r>
      <w:r w:rsidRPr="00105EFD">
        <w:rPr>
          <w:rFonts w:ascii="Times New Roman" w:hAnsi="Times New Roman" w:cs="Times New Roman" w:hint="eastAsia"/>
          <w:sz w:val="24"/>
        </w:rPr>
        <w:t>subjects</w:t>
      </w:r>
      <w:r w:rsidRPr="00105EFD">
        <w:rPr>
          <w:rFonts w:ascii="Times New Roman" w:hAnsi="Times New Roman" w:cs="Times New Roman"/>
          <w:sz w:val="24"/>
        </w:rPr>
        <w:t xml:space="preserve"> in the regression analysis, the increased risk of preterm birth and low birth weight was not present in three groups</w:t>
      </w:r>
      <w:r w:rsidRPr="00105EFD">
        <w:rPr>
          <w:rFonts w:ascii="Times New Roman" w:hAnsi="Times New Roman" w:cs="Times New Roman" w:hint="eastAsia"/>
          <w:sz w:val="24"/>
        </w:rPr>
        <w:t>.</w:t>
      </w:r>
      <w:r w:rsidR="00F679F6" w:rsidRPr="00105EFD">
        <w:rPr>
          <w:rFonts w:ascii="Times New Roman" w:hAnsi="Times New Roman" w:cs="Times New Roman"/>
          <w:sz w:val="24"/>
        </w:rPr>
        <w:t xml:space="preserve"> We believe that it is related to the increased risk of </w:t>
      </w:r>
      <w:r w:rsidR="006D7EA9" w:rsidRPr="00105EFD">
        <w:rPr>
          <w:rFonts w:ascii="Times New Roman" w:hAnsi="Times New Roman" w:cs="Times New Roman"/>
          <w:sz w:val="24"/>
        </w:rPr>
        <w:t>PIH</w:t>
      </w:r>
      <w:r w:rsidR="00F679F6" w:rsidRPr="00105EFD">
        <w:rPr>
          <w:rFonts w:ascii="Times New Roman" w:hAnsi="Times New Roman" w:cs="Times New Roman"/>
          <w:sz w:val="24"/>
        </w:rPr>
        <w:t>.</w:t>
      </w:r>
    </w:p>
    <w:p w14:paraId="23D3DDC6" w14:textId="3C2831CF" w:rsidR="0070515C" w:rsidRPr="00105EFD" w:rsidRDefault="0070515C" w:rsidP="0070515C">
      <w:pPr>
        <w:ind w:firstLineChars="50" w:firstLine="120"/>
        <w:rPr>
          <w:rFonts w:ascii="Times New Roman" w:hAnsi="Times New Roman" w:cs="Times New Roman"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16"/>
        <w:gridCol w:w="1156"/>
        <w:gridCol w:w="1156"/>
        <w:gridCol w:w="2802"/>
        <w:gridCol w:w="1476"/>
      </w:tblGrid>
      <w:tr w:rsidR="00EB18B7" w:rsidRPr="00105EFD" w14:paraId="2BA0B1DB" w14:textId="77777777" w:rsidTr="00F679F6">
        <w:trPr>
          <w:trHeight w:val="270"/>
        </w:trPr>
        <w:tc>
          <w:tcPr>
            <w:tcW w:w="103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1327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arameter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78F1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NC</w:t>
            </w:r>
            <w:proofErr w:type="spell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FET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6AC1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ogrammed FET</w:t>
            </w:r>
          </w:p>
        </w:tc>
        <w:tc>
          <w:tcPr>
            <w:tcW w:w="2575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B203E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 xml:space="preserve">Programmed FET vs. </w:t>
            </w:r>
            <w:proofErr w:type="spell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NC</w:t>
            </w:r>
            <w:proofErr w:type="spell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FET</w:t>
            </w:r>
          </w:p>
        </w:tc>
      </w:tr>
      <w:tr w:rsidR="00EB18B7" w:rsidRPr="00105EFD" w14:paraId="6D5D5F40" w14:textId="77777777" w:rsidTr="00F679F6">
        <w:trPr>
          <w:trHeight w:val="285"/>
        </w:trPr>
        <w:tc>
          <w:tcPr>
            <w:tcW w:w="103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ED3F566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A37E7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n/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F5755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n/)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63D7A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rude OR (95% CI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17D37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 xml:space="preserve">Adjusted </w:t>
            </w:r>
            <w:proofErr w:type="spell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ORa</w:t>
            </w:r>
            <w:proofErr w:type="spell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 xml:space="preserve"> (95% CI)</w:t>
            </w:r>
          </w:p>
        </w:tc>
      </w:tr>
      <w:tr w:rsidR="00EB18B7" w:rsidRPr="00105EFD" w14:paraId="1D377A3A" w14:textId="77777777" w:rsidTr="00F679F6">
        <w:trPr>
          <w:trHeight w:val="27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03E6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eterm birth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6CE3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349B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E6C3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B97A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8B7" w:rsidRPr="00105EFD" w14:paraId="424706D9" w14:textId="77777777" w:rsidTr="00F679F6">
        <w:trPr>
          <w:trHeight w:val="27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D51D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</w:t>
            </w:r>
            <w:r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（n=125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B5C5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7.9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78/98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0056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0.8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26/241)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BECE" w14:textId="0F969F62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40(0.8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8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2.24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BD53" w14:textId="4293F9EB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2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2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60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2.48）</w:t>
            </w:r>
          </w:p>
        </w:tc>
      </w:tr>
      <w:tr w:rsidR="00EB18B7" w:rsidRPr="00105EFD" w14:paraId="58A00BFB" w14:textId="77777777" w:rsidTr="00F679F6">
        <w:trPr>
          <w:trHeight w:val="27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89AD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(n=50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7955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8.6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31/36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704C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1.0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2/109)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D2D9" w14:textId="206D27E1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31(0.65-2.65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B45C" w14:textId="69905D3C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2.4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1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76-7.5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8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</w:tr>
      <w:tr w:rsidR="00EB18B7" w:rsidRPr="00105EFD" w14:paraId="4C576739" w14:textId="77777777" w:rsidTr="00F679F6">
        <w:trPr>
          <w:trHeight w:val="27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7F04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(n=57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8654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9.4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34/36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4876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0.0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6/160)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D220" w14:textId="169F9BD6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07(0.57-2.0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E7BF" w14:textId="5631E7CF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5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6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63-3.8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4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</w:tr>
      <w:tr w:rsidR="00EB18B7" w:rsidRPr="00105EFD" w14:paraId="272DD7F6" w14:textId="77777777" w:rsidTr="00F679F6">
        <w:trPr>
          <w:trHeight w:val="27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D192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ow birth weight (&lt;2500g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9C09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08D7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1ECF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CB08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8B7" w:rsidRPr="00105EFD" w14:paraId="21487714" w14:textId="77777777" w:rsidTr="00F679F6">
        <w:trPr>
          <w:trHeight w:val="27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BAFB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</w:t>
            </w:r>
            <w:r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（n=125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F504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5.1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50/98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7F61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8.3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20/241)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9FC8" w14:textId="59401D0E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6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9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9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9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2.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90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7294" w14:textId="5396D74D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2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4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55-2.79）</w:t>
            </w:r>
          </w:p>
        </w:tc>
      </w:tr>
      <w:tr w:rsidR="00EB18B7" w:rsidRPr="00105EFD" w14:paraId="3310288C" w14:textId="77777777" w:rsidTr="00F679F6">
        <w:trPr>
          <w:trHeight w:val="270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FB00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(n=50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2CCE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4.4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6/36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B3C6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4.6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5/109)</w:t>
            </w:r>
          </w:p>
        </w:tc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A412" w14:textId="37C2114C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03（0.37-2.8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9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2B04" w14:textId="7887C75F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3.4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6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6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4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18.5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7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</w:tr>
      <w:tr w:rsidR="00EB18B7" w:rsidRPr="00105EFD" w14:paraId="474BAF85" w14:textId="77777777" w:rsidTr="00F679F6">
        <w:trPr>
          <w:trHeight w:val="270"/>
        </w:trPr>
        <w:tc>
          <w:tcPr>
            <w:tcW w:w="10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05283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(n=573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A2249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4.4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6/362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23B49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6.3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0/160)</w:t>
            </w:r>
          </w:p>
        </w:tc>
        <w:tc>
          <w:tcPr>
            <w:tcW w:w="16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94784" w14:textId="2B1E7371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44（0.6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4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3.25）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997A6" w14:textId="0BF871B0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39（0.45-4.28）</w:t>
            </w:r>
          </w:p>
        </w:tc>
      </w:tr>
    </w:tbl>
    <w:p w14:paraId="7A4C139B" w14:textId="77777777" w:rsidR="00F679F6" w:rsidRPr="00105EFD" w:rsidRDefault="00F679F6" w:rsidP="00F679F6">
      <w:pPr>
        <w:rPr>
          <w:rFonts w:ascii="Times New Roman" w:hAnsi="Times New Roman" w:cs="Times New Roman"/>
          <w:sz w:val="24"/>
        </w:rPr>
      </w:pPr>
      <w:r w:rsidRPr="00105EFD">
        <w:rPr>
          <w:rFonts w:ascii="Times New Roman" w:hAnsi="Times New Roman" w:cs="Times New Roman"/>
          <w:sz w:val="24"/>
        </w:rPr>
        <w:t xml:space="preserve">(adjusted for maternal </w:t>
      </w:r>
      <w:r w:rsidRPr="00105EFD">
        <w:rPr>
          <w:rFonts w:ascii="Times New Roman" w:hAnsi="Times New Roman" w:cs="Times New Roman" w:hint="eastAsia"/>
          <w:sz w:val="24"/>
        </w:rPr>
        <w:t xml:space="preserve">age, infertility duration, </w:t>
      </w:r>
      <w:r w:rsidRPr="00105EFD">
        <w:rPr>
          <w:rFonts w:ascii="Times New Roman" w:hAnsi="Times New Roman" w:cs="Times New Roman"/>
          <w:sz w:val="24"/>
        </w:rPr>
        <w:t xml:space="preserve">cause of infertility, </w:t>
      </w:r>
      <w:r w:rsidRPr="00105EFD">
        <w:rPr>
          <w:rFonts w:ascii="Times New Roman" w:hAnsi="Times New Roman" w:cs="Times New Roman" w:hint="eastAsia"/>
          <w:sz w:val="24"/>
        </w:rPr>
        <w:t>endometrial thickness and high-quality embryo transfer rate</w:t>
      </w:r>
      <w:r w:rsidRPr="00105EFD">
        <w:rPr>
          <w:rFonts w:ascii="Times New Roman" w:hAnsi="Times New Roman" w:cs="Times New Roman"/>
          <w:sz w:val="24"/>
        </w:rPr>
        <w:t>)</w:t>
      </w:r>
    </w:p>
    <w:p w14:paraId="75F3FD2A" w14:textId="77777777" w:rsidR="00F679F6" w:rsidRPr="00105EFD" w:rsidRDefault="00F679F6" w:rsidP="00F679F6">
      <w:pPr>
        <w:rPr>
          <w:rFonts w:ascii="Times New Roman" w:hAnsi="Times New Roman" w:cs="Times New Roman"/>
          <w:szCs w:val="21"/>
        </w:rPr>
      </w:pPr>
    </w:p>
    <w:p w14:paraId="3DB59170" w14:textId="77777777" w:rsidR="00EB18B7" w:rsidRPr="00105EFD" w:rsidRDefault="00EB18B7" w:rsidP="00EB18B7">
      <w:pPr>
        <w:rPr>
          <w:rFonts w:ascii="Times New Roman" w:hAnsi="Times New Roman" w:cs="Times New Roman"/>
          <w:b/>
          <w:szCs w:val="21"/>
        </w:rPr>
      </w:pPr>
      <w:r w:rsidRPr="00105EFD">
        <w:rPr>
          <w:rFonts w:ascii="Times New Roman" w:hAnsi="Times New Roman" w:cs="Times New Roman"/>
          <w:b/>
          <w:szCs w:val="21"/>
        </w:rPr>
        <w:t>Supplementary Table 3</w:t>
      </w:r>
    </w:p>
    <w:p w14:paraId="799954B2" w14:textId="3F308096" w:rsidR="00EB18B7" w:rsidRPr="00105EFD" w:rsidRDefault="00EB18B7" w:rsidP="00EB18B7">
      <w:pPr>
        <w:rPr>
          <w:rFonts w:ascii="Times New Roman" w:hAnsi="Times New Roman" w:cs="Times New Roman"/>
          <w:sz w:val="24"/>
        </w:rPr>
      </w:pPr>
      <w:r w:rsidRPr="00105EFD">
        <w:rPr>
          <w:rFonts w:ascii="Times New Roman" w:hAnsi="Times New Roman" w:cs="Times New Roman"/>
          <w:szCs w:val="21"/>
        </w:rPr>
        <w:t xml:space="preserve"> </w:t>
      </w:r>
      <w:r w:rsidR="00F679F6" w:rsidRPr="00105EFD">
        <w:rPr>
          <w:rFonts w:ascii="Times New Roman" w:hAnsi="Times New Roman" w:cs="Times New Roman"/>
          <w:sz w:val="24"/>
        </w:rPr>
        <w:t>Excluding all women with</w:t>
      </w:r>
      <w:r w:rsidR="00F679F6" w:rsidRPr="00105EFD">
        <w:rPr>
          <w:rFonts w:ascii="Times New Roman" w:hAnsi="Times New Roman" w:cs="Times New Roman" w:hint="eastAsia"/>
          <w:sz w:val="24"/>
        </w:rPr>
        <w:t xml:space="preserve"> </w:t>
      </w:r>
      <w:r w:rsidR="00F679F6" w:rsidRPr="00105EFD">
        <w:rPr>
          <w:rFonts w:ascii="Times New Roman" w:hAnsi="Times New Roman" w:cs="Times New Roman"/>
          <w:sz w:val="24"/>
        </w:rPr>
        <w:t xml:space="preserve">PCOS/anovulation in the regression analysis, the risk of </w:t>
      </w:r>
      <w:r w:rsidR="006D7EA9" w:rsidRPr="00105EFD">
        <w:rPr>
          <w:rFonts w:ascii="Times New Roman" w:hAnsi="Times New Roman" w:cs="Times New Roman"/>
          <w:sz w:val="24"/>
        </w:rPr>
        <w:t>PIH</w:t>
      </w:r>
      <w:r w:rsidR="00F679F6" w:rsidRPr="00105EFD">
        <w:rPr>
          <w:rFonts w:ascii="Times New Roman" w:hAnsi="Times New Roman" w:cs="Times New Roman"/>
          <w:sz w:val="24"/>
        </w:rPr>
        <w:t xml:space="preserve"> (adjusted OR, 95% CI 4.62 [1.7</w:t>
      </w:r>
      <w:r w:rsidR="002747AF" w:rsidRPr="00105EFD">
        <w:rPr>
          <w:rFonts w:ascii="Times New Roman" w:hAnsi="Times New Roman" w:cs="Times New Roman"/>
          <w:sz w:val="24"/>
        </w:rPr>
        <w:t>2</w:t>
      </w:r>
      <w:r w:rsidR="00F679F6" w:rsidRPr="00105EFD">
        <w:rPr>
          <w:rFonts w:ascii="Times New Roman" w:hAnsi="Times New Roman" w:cs="Times New Roman"/>
          <w:sz w:val="24"/>
        </w:rPr>
        <w:t xml:space="preserve">-12.45]) was also increased in programmed FET group compared with the </w:t>
      </w:r>
      <w:proofErr w:type="spellStart"/>
      <w:r w:rsidR="00F679F6" w:rsidRPr="00105EFD">
        <w:rPr>
          <w:rFonts w:ascii="Times New Roman" w:hAnsi="Times New Roman" w:cs="Times New Roman"/>
          <w:sz w:val="24"/>
        </w:rPr>
        <w:t>tNC</w:t>
      </w:r>
      <w:proofErr w:type="spellEnd"/>
      <w:r w:rsidR="00F679F6" w:rsidRPr="00105EFD">
        <w:rPr>
          <w:rFonts w:ascii="Times New Roman" w:hAnsi="Times New Roman" w:cs="Times New Roman"/>
          <w:sz w:val="24"/>
        </w:rPr>
        <w:t xml:space="preserve">-FET group in group C. </w:t>
      </w:r>
    </w:p>
    <w:p w14:paraId="4C532A95" w14:textId="77777777" w:rsidR="00F679F6" w:rsidRPr="00105EFD" w:rsidRDefault="00F679F6" w:rsidP="00EB18B7">
      <w:pPr>
        <w:rPr>
          <w:rFonts w:ascii="Times New Roman" w:hAnsi="Times New Roman" w:cs="Times New Roman"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16"/>
        <w:gridCol w:w="1152"/>
        <w:gridCol w:w="1154"/>
        <w:gridCol w:w="2800"/>
        <w:gridCol w:w="1484"/>
      </w:tblGrid>
      <w:tr w:rsidR="00EB18B7" w:rsidRPr="00105EFD" w14:paraId="625011BB" w14:textId="77777777" w:rsidTr="00CF1870">
        <w:trPr>
          <w:trHeight w:val="270"/>
        </w:trPr>
        <w:tc>
          <w:tcPr>
            <w:tcW w:w="100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16CC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arameter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3367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NC</w:t>
            </w:r>
            <w:proofErr w:type="spell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FET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BF19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ogrammed FET</w:t>
            </w:r>
          </w:p>
        </w:tc>
        <w:tc>
          <w:tcPr>
            <w:tcW w:w="2593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E0344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 xml:space="preserve">Programmed FET vs. </w:t>
            </w:r>
            <w:proofErr w:type="spell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tNC</w:t>
            </w:r>
            <w:proofErr w:type="spell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FET</w:t>
            </w:r>
          </w:p>
        </w:tc>
      </w:tr>
      <w:tr w:rsidR="00EB18B7" w:rsidRPr="00105EFD" w14:paraId="2003DE3B" w14:textId="77777777" w:rsidTr="00CF1870">
        <w:trPr>
          <w:trHeight w:val="285"/>
        </w:trPr>
        <w:tc>
          <w:tcPr>
            <w:tcW w:w="100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C51E75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E3B16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n/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D6088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n/)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D1B52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rude OR (95% CI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DF16E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 xml:space="preserve">Adjusted </w:t>
            </w:r>
            <w:proofErr w:type="spell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ORa</w:t>
            </w:r>
            <w:proofErr w:type="spell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 xml:space="preserve"> (95% CI)</w:t>
            </w:r>
          </w:p>
        </w:tc>
      </w:tr>
      <w:tr w:rsidR="00EB18B7" w:rsidRPr="00105EFD" w14:paraId="5109F4D8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4C08" w14:textId="45E885B8" w:rsidR="00EB18B7" w:rsidRPr="00105EFD" w:rsidRDefault="006D7EA9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</w:t>
            </w:r>
            <w:r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IH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BD80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B53C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A18E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877F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8B7" w:rsidRPr="00105EFD" w14:paraId="77BB1CE0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D6EB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</w:t>
            </w:r>
            <w:r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（n=125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9DAF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8.6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84/97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11C7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1.5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25/218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B28C" w14:textId="1ED23EDF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0.8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6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3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3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2.2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6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61A0" w14:textId="4D8DE9EF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0.70</w:t>
            </w:r>
            <w:r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（0.1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9</w:t>
            </w:r>
            <w:r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-2.61）</w:t>
            </w:r>
          </w:p>
        </w:tc>
      </w:tr>
      <w:tr w:rsidR="00EB18B7" w:rsidRPr="00105EFD" w14:paraId="6510EA09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B0FD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(n=50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BE3D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0.0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37/37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0C51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2.5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2/96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5777" w14:textId="7E36BF0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0.96（0.38-2.4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3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A7A" w14:textId="6F37DFB4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59（0.47-5.37）</w:t>
            </w:r>
          </w:p>
        </w:tc>
      </w:tr>
      <w:tr w:rsidR="00EB18B7" w:rsidRPr="00105EFD" w14:paraId="7FD1545A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54CD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(n=57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2E23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0.9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40/36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E39D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5.7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24/153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AAEA" w14:textId="154B7D63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2.6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4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1.43-4.87）</w:t>
            </w:r>
            <w:r w:rsidRPr="00105EFD">
              <w:rPr>
                <w:rFonts w:ascii="宋体" w:eastAsia="宋体" w:hAnsi="宋体" w:cs="宋体" w:hint="eastAsia"/>
                <w:b/>
                <w:color w:val="000000"/>
                <w:kern w:val="0"/>
                <w:sz w:val="12"/>
                <w:szCs w:val="12"/>
              </w:rPr>
              <w:t>*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CBA4" w14:textId="186B80C6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4.62（1.7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2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12.45）</w:t>
            </w:r>
            <w:r w:rsidRPr="00105EFD">
              <w:rPr>
                <w:rFonts w:ascii="宋体" w:eastAsia="宋体" w:hAnsi="宋体" w:cs="宋体" w:hint="eastAsia"/>
                <w:b/>
                <w:color w:val="000000"/>
                <w:kern w:val="0"/>
                <w:sz w:val="12"/>
                <w:szCs w:val="12"/>
              </w:rPr>
              <w:t>*</w:t>
            </w:r>
          </w:p>
        </w:tc>
      </w:tr>
      <w:tr w:rsidR="00EB18B7" w:rsidRPr="00105EFD" w14:paraId="18500C2C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F19D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Preterm birth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E3AE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DA3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0C5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0523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8B7" w:rsidRPr="00105EFD" w14:paraId="7429D240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C282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lastRenderedPageBreak/>
              <w:t>A</w:t>
            </w:r>
            <w:r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（n=125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DCD9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8.0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79/94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790D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0.8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23/213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CA40" w14:textId="00B51DD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39(0.85-2.2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8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F3FD" w14:textId="27CE2E6B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16（0.56-2.41）</w:t>
            </w:r>
          </w:p>
        </w:tc>
      </w:tr>
      <w:tr w:rsidR="00EB18B7" w:rsidRPr="00105EFD" w14:paraId="3F4C2089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DAF0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(n=50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DC11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8.4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29/34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3878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1.1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0/90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013A" w14:textId="6C05CB01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37(0.64-2.9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3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94D" w14:textId="2BD788D4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09（0.95-1.25）</w:t>
            </w:r>
          </w:p>
        </w:tc>
      </w:tr>
      <w:tr w:rsidR="00EB18B7" w:rsidRPr="00105EFD" w14:paraId="463A6284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FF22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(n=57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B39D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9.6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33/34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55F8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2.3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6/130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CCF5" w14:textId="5FFA34B9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3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2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(0.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70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2.4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9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9FE2" w14:textId="4B80FC2B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5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6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63-3.8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4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</w:tr>
      <w:tr w:rsidR="00EB18B7" w:rsidRPr="00105EFD" w14:paraId="3A35276E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2B62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Low birth weight (&lt;2500g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28BE" w14:textId="7777777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C834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6228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8E9E" w14:textId="77777777" w:rsidR="00EB18B7" w:rsidRPr="00105EFD" w:rsidRDefault="00EB18B7" w:rsidP="00CF18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18B7" w:rsidRPr="00105EFD" w14:paraId="327B8836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6D3F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A</w:t>
            </w:r>
            <w:r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（n=125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CBE6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5.1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49/94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115F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8.9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9/213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22B0" w14:textId="658E5CF4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8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4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1.0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6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3.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20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5DC2" w14:textId="742598A2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3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5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60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3.03）</w:t>
            </w:r>
          </w:p>
        </w:tc>
      </w:tr>
      <w:tr w:rsidR="00EB18B7" w:rsidRPr="00105EFD" w14:paraId="6D85901E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43F4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B(n=50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B44B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4.6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6/34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741D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5.6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5/90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78B0" w14:textId="5539F63B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2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2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43-3.41）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F765" w14:textId="615D66C7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3.4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6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64-18.5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7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</w:tr>
      <w:tr w:rsidR="00EB18B7" w:rsidRPr="00105EFD" w14:paraId="54C7321B" w14:textId="77777777" w:rsidTr="00CF1870">
        <w:trPr>
          <w:trHeight w:val="270"/>
        </w:trPr>
        <w:tc>
          <w:tcPr>
            <w:tcW w:w="10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6B21B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C(n=573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B87B5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4.1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4/343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1F2AF" w14:textId="77777777" w:rsidR="00EB18B7" w:rsidRPr="00105EFD" w:rsidRDefault="00EB18B7" w:rsidP="00CF18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6.9</w:t>
            </w:r>
            <w:proofErr w:type="gramStart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%(</w:t>
            </w:r>
            <w:proofErr w:type="gramEnd"/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9/130)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80BCE" w14:textId="48B14F3F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7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5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7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4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-4.14）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98459" w14:textId="573CB7BC" w:rsidR="00EB18B7" w:rsidRPr="00105EFD" w:rsidRDefault="00EB18B7" w:rsidP="00CF18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</w:pP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1.7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8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（0.57-5.5</w:t>
            </w:r>
            <w:r w:rsidR="002747AF" w:rsidRPr="00105EFD">
              <w:rPr>
                <w:rFonts w:ascii="宋体" w:eastAsia="宋体" w:hAnsi="宋体" w:cs="宋体"/>
                <w:color w:val="000000"/>
                <w:kern w:val="0"/>
                <w:sz w:val="12"/>
                <w:szCs w:val="12"/>
              </w:rPr>
              <w:t>6</w:t>
            </w:r>
            <w:r w:rsidRPr="00105EFD">
              <w:rPr>
                <w:rFonts w:ascii="宋体" w:eastAsia="宋体" w:hAnsi="宋体" w:cs="宋体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</w:tr>
    </w:tbl>
    <w:p w14:paraId="78DA25AC" w14:textId="77777777" w:rsidR="00EB18B7" w:rsidRPr="00587087" w:rsidRDefault="00EB18B7" w:rsidP="00EB18B7">
      <w:pPr>
        <w:rPr>
          <w:rFonts w:ascii="Times New Roman" w:hAnsi="Times New Roman" w:cs="Times New Roman"/>
          <w:sz w:val="24"/>
        </w:rPr>
      </w:pPr>
      <w:r w:rsidRPr="00105EFD">
        <w:rPr>
          <w:rFonts w:ascii="Times New Roman" w:hAnsi="Times New Roman" w:cs="Times New Roman" w:hint="eastAsia"/>
          <w:b/>
          <w:sz w:val="24"/>
          <w:vertAlign w:val="superscript"/>
        </w:rPr>
        <w:t>*</w:t>
      </w:r>
      <w:r w:rsidRPr="00105EFD">
        <w:rPr>
          <w:rFonts w:ascii="Times New Roman" w:hAnsi="Times New Roman" w:cs="Times New Roman"/>
          <w:i/>
          <w:sz w:val="24"/>
        </w:rPr>
        <w:t>P</w:t>
      </w:r>
      <w:r w:rsidRPr="00105EFD">
        <w:rPr>
          <w:rFonts w:ascii="Times New Roman" w:hAnsi="Times New Roman" w:cs="Times New Roman"/>
          <w:sz w:val="24"/>
        </w:rPr>
        <w:t>&lt;0.05 (</w:t>
      </w:r>
      <w:bookmarkStart w:id="1" w:name="_Hlk90977089"/>
      <w:r w:rsidRPr="00105EFD">
        <w:rPr>
          <w:rFonts w:ascii="Times New Roman" w:hAnsi="Times New Roman" w:cs="Times New Roman"/>
          <w:sz w:val="24"/>
        </w:rPr>
        <w:t xml:space="preserve">adjusted for maternal </w:t>
      </w:r>
      <w:r w:rsidRPr="00105EFD">
        <w:rPr>
          <w:rFonts w:ascii="Times New Roman" w:hAnsi="Times New Roman" w:cs="Times New Roman" w:hint="eastAsia"/>
          <w:sz w:val="24"/>
        </w:rPr>
        <w:t xml:space="preserve">age, infertility duration, </w:t>
      </w:r>
      <w:r w:rsidRPr="00105EFD">
        <w:rPr>
          <w:rFonts w:ascii="Times New Roman" w:hAnsi="Times New Roman" w:cs="Times New Roman"/>
          <w:sz w:val="24"/>
        </w:rPr>
        <w:t xml:space="preserve">cause of infertility, </w:t>
      </w:r>
      <w:r w:rsidRPr="00105EFD">
        <w:rPr>
          <w:rFonts w:ascii="Times New Roman" w:hAnsi="Times New Roman" w:cs="Times New Roman" w:hint="eastAsia"/>
          <w:sz w:val="24"/>
        </w:rPr>
        <w:t>endometrial thickness and high-quality embryo transfer rate</w:t>
      </w:r>
      <w:bookmarkEnd w:id="1"/>
      <w:r w:rsidRPr="00105EFD">
        <w:rPr>
          <w:rFonts w:ascii="Times New Roman" w:hAnsi="Times New Roman" w:cs="Times New Roman"/>
          <w:sz w:val="24"/>
        </w:rPr>
        <w:t>)</w:t>
      </w:r>
    </w:p>
    <w:p w14:paraId="309814B4" w14:textId="77777777" w:rsidR="00044E46" w:rsidRPr="00EB18B7" w:rsidRDefault="00044E46"/>
    <w:sectPr w:rsidR="00044E46" w:rsidRPr="00EB1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E8340" w14:textId="77777777" w:rsidR="00396B5A" w:rsidRDefault="00396B5A" w:rsidP="00EB18B7">
      <w:r>
        <w:separator/>
      </w:r>
    </w:p>
  </w:endnote>
  <w:endnote w:type="continuationSeparator" w:id="0">
    <w:p w14:paraId="5BC4F1FA" w14:textId="77777777" w:rsidR="00396B5A" w:rsidRDefault="00396B5A" w:rsidP="00EB1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21288" w14:textId="77777777" w:rsidR="00396B5A" w:rsidRDefault="00396B5A" w:rsidP="00EB18B7">
      <w:r>
        <w:separator/>
      </w:r>
    </w:p>
  </w:footnote>
  <w:footnote w:type="continuationSeparator" w:id="0">
    <w:p w14:paraId="5BD92EB7" w14:textId="77777777" w:rsidR="00396B5A" w:rsidRDefault="00396B5A" w:rsidP="00EB1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875"/>
    <w:rsid w:val="00044E46"/>
    <w:rsid w:val="00105EFD"/>
    <w:rsid w:val="002747AF"/>
    <w:rsid w:val="00396B5A"/>
    <w:rsid w:val="005928BA"/>
    <w:rsid w:val="005E3875"/>
    <w:rsid w:val="006D7EA9"/>
    <w:rsid w:val="0070515C"/>
    <w:rsid w:val="008A09CD"/>
    <w:rsid w:val="00EB18B7"/>
    <w:rsid w:val="00F6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53C36"/>
  <w15:chartTrackingRefBased/>
  <w15:docId w15:val="{E94A04CF-AAC1-4195-A600-3B17BE462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18B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8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zexx</dc:creator>
  <cp:keywords/>
  <dc:description/>
  <cp:lastModifiedBy>yangzexx</cp:lastModifiedBy>
  <cp:revision>5</cp:revision>
  <dcterms:created xsi:type="dcterms:W3CDTF">2021-12-21T02:33:00Z</dcterms:created>
  <dcterms:modified xsi:type="dcterms:W3CDTF">2022-03-09T13:11:00Z</dcterms:modified>
</cp:coreProperties>
</file>